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ACCE8" w14:textId="0F44D4FB" w:rsidR="00C94D94" w:rsidRDefault="00D67ED9" w:rsidP="00C94D94">
      <w:pPr>
        <w:pStyle w:val="Bijschrift"/>
        <w:keepNext/>
        <w:rPr>
          <w:rFonts w:cstheme="minorHAnsi"/>
          <w:iCs w:val="0"/>
          <w:color w:val="auto"/>
          <w:sz w:val="22"/>
          <w:szCs w:val="22"/>
          <w:lang w:val="en-US"/>
        </w:rPr>
      </w:pPr>
      <w:r>
        <w:rPr>
          <w:rFonts w:cstheme="minorHAnsi"/>
          <w:iCs w:val="0"/>
          <w:color w:val="auto"/>
          <w:sz w:val="22"/>
          <w:szCs w:val="22"/>
          <w:lang w:val="en-US"/>
        </w:rPr>
        <w:t>Supplementary t</w:t>
      </w:r>
      <w:r w:rsidR="00C94D94">
        <w:rPr>
          <w:rFonts w:cstheme="minorHAnsi"/>
          <w:iCs w:val="0"/>
          <w:color w:val="auto"/>
          <w:sz w:val="22"/>
          <w:szCs w:val="22"/>
          <w:lang w:val="en-US"/>
        </w:rPr>
        <w:t xml:space="preserve">able </w:t>
      </w:r>
      <w:r w:rsidR="00E8348C">
        <w:rPr>
          <w:rFonts w:cstheme="minorHAnsi"/>
          <w:iCs w:val="0"/>
          <w:color w:val="auto"/>
          <w:sz w:val="22"/>
          <w:szCs w:val="22"/>
          <w:lang w:val="en-US"/>
        </w:rPr>
        <w:t>1</w:t>
      </w:r>
      <w:r w:rsidR="00C94D94">
        <w:rPr>
          <w:rFonts w:cstheme="minorHAnsi"/>
          <w:iCs w:val="0"/>
          <w:color w:val="auto"/>
          <w:sz w:val="22"/>
          <w:szCs w:val="22"/>
          <w:lang w:val="en-US"/>
        </w:rPr>
        <w:t xml:space="preserve">. </w:t>
      </w:r>
      <w:r w:rsidR="00C94D94" w:rsidRPr="00116C74">
        <w:rPr>
          <w:rFonts w:cstheme="minorHAnsi"/>
          <w:i w:val="0"/>
          <w:color w:val="auto"/>
          <w:sz w:val="22"/>
          <w:szCs w:val="22"/>
          <w:lang w:val="en-US"/>
        </w:rPr>
        <w:t>Known preferences stratified by type of referrer, and patient and demographic characteristics, N (yes/total) (%)</w:t>
      </w:r>
    </w:p>
    <w:tbl>
      <w:tblPr>
        <w:tblStyle w:val="Tabelraster"/>
        <w:tblW w:w="9072" w:type="dxa"/>
        <w:tblInd w:w="-5" w:type="dxa"/>
        <w:tblLook w:val="04A0" w:firstRow="1" w:lastRow="0" w:firstColumn="1" w:lastColumn="0" w:noHBand="0" w:noVBand="1"/>
      </w:tblPr>
      <w:tblGrid>
        <w:gridCol w:w="5154"/>
        <w:gridCol w:w="1225"/>
        <w:gridCol w:w="1276"/>
        <w:gridCol w:w="1417"/>
      </w:tblGrid>
      <w:tr w:rsidR="00C94D94" w:rsidRPr="00116C74" w14:paraId="5DD20D8E" w14:textId="77777777" w:rsidTr="00C94D94">
        <w:tc>
          <w:tcPr>
            <w:tcW w:w="51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BA91" w14:textId="77777777" w:rsidR="00C94D94" w:rsidRDefault="00C94D94">
            <w:pPr>
              <w:pStyle w:val="Geenafstand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39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4829" w14:textId="77777777" w:rsidR="00C94D94" w:rsidRDefault="00C94D94" w:rsidP="00D67ED9">
            <w:pPr>
              <w:spacing w:line="240" w:lineRule="auto"/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Preferences known; N yes/total (%)</w:t>
            </w:r>
          </w:p>
        </w:tc>
      </w:tr>
      <w:tr w:rsidR="00C94D94" w14:paraId="16EC107E" w14:textId="77777777" w:rsidTr="00C94D9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F76C" w14:textId="77777777" w:rsidR="00C94D94" w:rsidRDefault="00C94D94">
            <w:pPr>
              <w:spacing w:line="240" w:lineRule="auto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bookmarkStart w:id="0" w:name="_GoBack" w:colFirst="1" w:colLast="3"/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C738" w14:textId="4C16E549" w:rsidR="00C94D94" w:rsidRDefault="00C94D94" w:rsidP="00116C74">
            <w:pPr>
              <w:spacing w:line="240" w:lineRule="auto"/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E</w:t>
            </w:r>
            <w:r w:rsidR="006D139B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lderly </w:t>
            </w: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C</w:t>
            </w:r>
            <w:r w:rsidR="006D139B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are </w:t>
            </w: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P</w:t>
            </w:r>
            <w:r w:rsidR="006D139B">
              <w:rPr>
                <w:rFonts w:cstheme="minorHAnsi"/>
                <w:b/>
                <w:i/>
                <w:sz w:val="18"/>
                <w:szCs w:val="18"/>
                <w:lang w:val="en-US"/>
              </w:rPr>
              <w:t>hysic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9925" w14:textId="77777777" w:rsidR="00C94D94" w:rsidRDefault="00C94D94" w:rsidP="00116C74">
            <w:pPr>
              <w:spacing w:line="240" w:lineRule="auto"/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G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0E633" w14:textId="77777777" w:rsidR="00C94D94" w:rsidRDefault="00C94D94" w:rsidP="00116C74">
            <w:pPr>
              <w:spacing w:line="240" w:lineRule="auto"/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Total</w:t>
            </w:r>
          </w:p>
        </w:tc>
      </w:tr>
      <w:bookmarkEnd w:id="0"/>
      <w:tr w:rsidR="00C94D94" w14:paraId="2A23AC54" w14:textId="77777777" w:rsidTr="00C94D94"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15CB4" w14:textId="77777777" w:rsidR="00C94D94" w:rsidRDefault="00C94D94">
            <w:pPr>
              <w:pStyle w:val="Geenafstand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Age, per category</w:t>
            </w:r>
          </w:p>
          <w:p w14:paraId="5B8E68AA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60-74</w:t>
            </w:r>
          </w:p>
          <w:p w14:paraId="01522498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75-84</w:t>
            </w:r>
          </w:p>
          <w:p w14:paraId="47527EBC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85-94</w:t>
            </w:r>
          </w:p>
          <w:p w14:paraId="42D4CFE2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≥ 95 year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7F16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  <w:p w14:paraId="72342619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/10 (70.0)</w:t>
            </w:r>
          </w:p>
          <w:p w14:paraId="55A683B1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/26 (88.5)</w:t>
            </w:r>
          </w:p>
          <w:p w14:paraId="70170BD1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/28 (96.4)</w:t>
            </w:r>
          </w:p>
          <w:p w14:paraId="3F2D4E0E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/5 (8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561D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  <w:p w14:paraId="68AC670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/22 (9.1)</w:t>
            </w:r>
          </w:p>
          <w:p w14:paraId="38F894B7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/110 (36.4)</w:t>
            </w:r>
          </w:p>
          <w:p w14:paraId="336DF3EB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/135 (39.3)</w:t>
            </w:r>
          </w:p>
          <w:p w14:paraId="1C33442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/12 (1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983F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  <w:p w14:paraId="4ED7D293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/32(28.1)</w:t>
            </w:r>
          </w:p>
          <w:p w14:paraId="48B62E63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/136 (46.3)</w:t>
            </w:r>
          </w:p>
          <w:p w14:paraId="101E75C4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/163 (49.1)</w:t>
            </w:r>
          </w:p>
          <w:p w14:paraId="7B98A5F5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/17 (35.3)</w:t>
            </w:r>
          </w:p>
        </w:tc>
      </w:tr>
      <w:tr w:rsidR="00C94D94" w14:paraId="3CEE76AF" w14:textId="77777777" w:rsidTr="00C94D94"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6E3F7" w14:textId="7E0BCEC7" w:rsidR="00C94D94" w:rsidRDefault="00024F60">
            <w:pPr>
              <w:pStyle w:val="Geenafstand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Sex</w:t>
            </w:r>
          </w:p>
          <w:p w14:paraId="78B43F36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Male</w:t>
            </w:r>
          </w:p>
          <w:p w14:paraId="35E9FB92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4DABD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74288888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/26 (80.8)</w:t>
            </w:r>
          </w:p>
          <w:p w14:paraId="520ABD9F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/43 (93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4C1D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4289B5B9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/107 (39.3)</w:t>
            </w:r>
          </w:p>
          <w:p w14:paraId="380D5519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/172 (3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66BAF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29DDFCFB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3/133 (47.4)</w:t>
            </w:r>
          </w:p>
          <w:p w14:paraId="443EEBF2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5/215 (44.2)</w:t>
            </w:r>
          </w:p>
        </w:tc>
      </w:tr>
      <w:tr w:rsidR="00C94D94" w14:paraId="4FD7EC8D" w14:textId="77777777" w:rsidTr="00C94D94"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BF443" w14:textId="77777777" w:rsidR="00C94D94" w:rsidRDefault="00C94D94">
            <w:pPr>
              <w:pStyle w:val="Geenafstand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Living situation</w:t>
            </w:r>
          </w:p>
          <w:p w14:paraId="33E67C44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Nursing home</w:t>
            </w:r>
          </w:p>
          <w:p w14:paraId="2C3A12F2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At home, with:</w:t>
            </w:r>
          </w:p>
          <w:p w14:paraId="4AF5AA60" w14:textId="77777777" w:rsidR="00C94D94" w:rsidRDefault="00C94D94" w:rsidP="00B073CC">
            <w:pPr>
              <w:pStyle w:val="Geenafstand"/>
              <w:numPr>
                <w:ilvl w:val="0"/>
                <w:numId w:val="1"/>
              </w:numPr>
              <w:ind w:left="447" w:hanging="141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No home care services</w:t>
            </w:r>
          </w:p>
          <w:p w14:paraId="4D960442" w14:textId="77777777" w:rsidR="00C94D94" w:rsidRDefault="00C94D94" w:rsidP="00B073CC">
            <w:pPr>
              <w:pStyle w:val="Geenafstand"/>
              <w:numPr>
                <w:ilvl w:val="0"/>
                <w:numId w:val="1"/>
              </w:numPr>
              <w:ind w:left="447" w:hanging="141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Home care servic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3A96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7B8A4177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/69(88.4)</w:t>
            </w:r>
          </w:p>
          <w:p w14:paraId="01FE5C2F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  <w:p w14:paraId="1623248F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  <w:p w14:paraId="5D3E3F3E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D0E55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67EBA06D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  <w:p w14:paraId="557675B9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7/279 (34.8)</w:t>
            </w:r>
          </w:p>
          <w:p w14:paraId="3C8F2B46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/99 (30.3)</w:t>
            </w:r>
          </w:p>
          <w:p w14:paraId="5B7BF9F0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/176 (3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06067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60EF1EB1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/69 (88.4)</w:t>
            </w:r>
          </w:p>
          <w:p w14:paraId="50794CE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7/279 (34.8)</w:t>
            </w:r>
          </w:p>
          <w:p w14:paraId="5887591C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/99 (30.3)</w:t>
            </w:r>
          </w:p>
          <w:p w14:paraId="5B726D4C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/176 (37.5)</w:t>
            </w:r>
          </w:p>
        </w:tc>
      </w:tr>
      <w:tr w:rsidR="00C94D94" w14:paraId="59BC0AB2" w14:textId="77777777" w:rsidTr="00C94D94"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AC54D" w14:textId="77777777" w:rsidR="00C94D94" w:rsidRDefault="00C94D94">
            <w:pPr>
              <w:pStyle w:val="Geenafstand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Mobility</w:t>
            </w:r>
          </w:p>
          <w:p w14:paraId="318FD9EA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Walking:</w:t>
            </w:r>
          </w:p>
          <w:p w14:paraId="76A7AFA9" w14:textId="77777777" w:rsidR="00C94D94" w:rsidRDefault="00C94D94" w:rsidP="00B073CC">
            <w:pPr>
              <w:pStyle w:val="Geenafstand"/>
              <w:numPr>
                <w:ilvl w:val="0"/>
                <w:numId w:val="1"/>
              </w:numPr>
              <w:ind w:left="447" w:hanging="141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ndependent</w:t>
            </w:r>
          </w:p>
          <w:p w14:paraId="1A0AD571" w14:textId="77777777" w:rsidR="00C94D94" w:rsidRDefault="00C94D94" w:rsidP="00B073CC">
            <w:pPr>
              <w:pStyle w:val="Geenafstand"/>
              <w:numPr>
                <w:ilvl w:val="0"/>
                <w:numId w:val="1"/>
              </w:numPr>
              <w:ind w:left="447" w:hanging="141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With walking aid (walking stick/wheeled walker)</w:t>
            </w:r>
          </w:p>
          <w:p w14:paraId="2CAB0B05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Wheelchair dependent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96C8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01EF59F1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565A1983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/4 (50.0)</w:t>
            </w:r>
          </w:p>
          <w:p w14:paraId="5991A1D0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/32 (90.6)</w:t>
            </w:r>
          </w:p>
          <w:p w14:paraId="42F996A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/31 (9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4982B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3D1EA939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5C4ED66F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/66 (33.3)</w:t>
            </w:r>
          </w:p>
          <w:p w14:paraId="57853B49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/193 (52.0)</w:t>
            </w:r>
          </w:p>
          <w:p w14:paraId="2D404CFE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/14 (5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6E37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3B4EE176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5C2C4F85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/70 (34.3)</w:t>
            </w:r>
          </w:p>
          <w:p w14:paraId="2AF3917C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5/225 (42.2)</w:t>
            </w:r>
          </w:p>
          <w:p w14:paraId="5D2118AA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/45 (82.2)</w:t>
            </w:r>
          </w:p>
        </w:tc>
      </w:tr>
      <w:tr w:rsidR="00C94D94" w14:paraId="53FC95D0" w14:textId="77777777" w:rsidTr="00C94D94"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3FCF" w14:textId="77777777" w:rsidR="00C94D94" w:rsidRDefault="00C94D94">
            <w:pPr>
              <w:pStyle w:val="Geenafstand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Presence of a cognitive disorder</w:t>
            </w:r>
          </w:p>
          <w:p w14:paraId="17E3A651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Yes</w:t>
            </w:r>
          </w:p>
          <w:p w14:paraId="13703B29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N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A3D2E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5F29EAC5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/60 (86.7)</w:t>
            </w:r>
          </w:p>
          <w:p w14:paraId="66207855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/6 (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53CE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71ED621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3/151 (41.7)</w:t>
            </w:r>
          </w:p>
          <w:p w14:paraId="3AD840AE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/125 (2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61BAB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57D03B66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5/211 (54.5)</w:t>
            </w:r>
          </w:p>
          <w:p w14:paraId="6A838E7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/131 (29.8)</w:t>
            </w:r>
          </w:p>
        </w:tc>
      </w:tr>
      <w:tr w:rsidR="00C94D94" w14:paraId="02B98E45" w14:textId="77777777" w:rsidTr="00C94D94"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23B5" w14:textId="77777777" w:rsidR="00C94D94" w:rsidRDefault="00C94D9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Charlson comorbidity index (CCI)</w:t>
            </w:r>
          </w:p>
          <w:p w14:paraId="18C293C0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BAADAAD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-2</w:t>
            </w:r>
          </w:p>
          <w:p w14:paraId="64942C4F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≥ 3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D08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536FBDBA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/1 (100)</w:t>
            </w:r>
          </w:p>
          <w:p w14:paraId="00CE72BF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/60 (87.5)</w:t>
            </w:r>
          </w:p>
          <w:p w14:paraId="0B14CBA0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/36 (88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4827B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6E9E875A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/36 (25.0)</w:t>
            </w:r>
          </w:p>
          <w:p w14:paraId="52BB87F9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6/160 (35.0)</w:t>
            </w:r>
          </w:p>
          <w:p w14:paraId="7F5C3418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/81 (39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7785B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43E0E37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/37 (27.0)</w:t>
            </w:r>
          </w:p>
          <w:p w14:paraId="25826295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/192 (43.8)</w:t>
            </w:r>
          </w:p>
          <w:p w14:paraId="160CC3A0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4/117 (54.7)</w:t>
            </w:r>
          </w:p>
        </w:tc>
      </w:tr>
      <w:tr w:rsidR="00C94D94" w14:paraId="5A446A55" w14:textId="77777777" w:rsidTr="00C94D94"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3A8F0" w14:textId="77777777" w:rsidR="00C94D94" w:rsidRDefault="00C94D9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Number of prescriptions </w:t>
            </w:r>
          </w:p>
          <w:p w14:paraId="72C4B7AF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FC7A3C4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-5</w:t>
            </w:r>
          </w:p>
          <w:p w14:paraId="28E28553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10</w:t>
            </w:r>
          </w:p>
          <w:p w14:paraId="15218304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-15</w:t>
            </w:r>
          </w:p>
          <w:p w14:paraId="41ABFD54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1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2674A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08E171AE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  <w:p w14:paraId="4BD2D3FC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/3 (100)</w:t>
            </w:r>
          </w:p>
          <w:p w14:paraId="721B5817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/22 (90.9)</w:t>
            </w:r>
          </w:p>
          <w:p w14:paraId="1E0F59A0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/28 (85.7)</w:t>
            </w:r>
          </w:p>
          <w:p w14:paraId="4DEE1EEC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/14 (85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2EBB" w14:textId="77777777" w:rsidR="00C94D94" w:rsidRDefault="00C94D9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047EA476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/5 (40.0)</w:t>
            </w:r>
          </w:p>
          <w:p w14:paraId="0978054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/78 (29.5)</w:t>
            </w:r>
          </w:p>
          <w:p w14:paraId="5C6E65E7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/114 (29.8)</w:t>
            </w:r>
          </w:p>
          <w:p w14:paraId="12484036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/63 (49.2)</w:t>
            </w:r>
          </w:p>
          <w:p w14:paraId="78D423AB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/18 (3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93EF8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49A1A701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/5 (40.0)</w:t>
            </w:r>
          </w:p>
          <w:p w14:paraId="5990B564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/81 (32.1)</w:t>
            </w:r>
          </w:p>
          <w:p w14:paraId="1F8BA9FA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4/136(39.7)</w:t>
            </w:r>
          </w:p>
          <w:p w14:paraId="4C049DD5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/91 (60.4)</w:t>
            </w:r>
          </w:p>
          <w:p w14:paraId="6827CF31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/32 (59.4)</w:t>
            </w:r>
          </w:p>
        </w:tc>
      </w:tr>
      <w:tr w:rsidR="00C94D94" w14:paraId="6E1B8D9C" w14:textId="77777777" w:rsidTr="00C94D94"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02F6D" w14:textId="77777777" w:rsidR="00C94D94" w:rsidRDefault="00C94D9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>Number of hospitalizations during one year before ED visit</w:t>
            </w:r>
          </w:p>
          <w:p w14:paraId="3B181555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25F72237" w14:textId="77777777" w:rsidR="00C94D94" w:rsidRDefault="00C94D94">
            <w:pPr>
              <w:spacing w:line="240" w:lineRule="auto"/>
              <w:ind w:firstLine="16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14E864A3" w14:textId="77777777" w:rsidR="00C94D94" w:rsidRDefault="00C94D94">
            <w:pPr>
              <w:pStyle w:val="Geenafstand"/>
              <w:ind w:firstLine="164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≥ 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96DB9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11A32801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/48 (89.6)</w:t>
            </w:r>
          </w:p>
          <w:p w14:paraId="3B426104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/13 (92.3)</w:t>
            </w:r>
          </w:p>
          <w:p w14:paraId="7C90A83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/8 (7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18CE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6ED6AAB7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7/195 (29.2)</w:t>
            </w:r>
          </w:p>
          <w:p w14:paraId="3C602EE8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/50 (50.0)</w:t>
            </w:r>
          </w:p>
          <w:p w14:paraId="50F46102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/34 (44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64B0" w14:textId="77777777" w:rsidR="00C94D94" w:rsidRDefault="00C94D9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3D35A169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0/243 (41.2)</w:t>
            </w:r>
          </w:p>
          <w:p w14:paraId="4D7DFB15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/63 (58.7)</w:t>
            </w:r>
          </w:p>
          <w:p w14:paraId="75162879" w14:textId="77777777" w:rsidR="00C94D94" w:rsidRDefault="00C94D94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/42 (50.0)</w:t>
            </w:r>
          </w:p>
        </w:tc>
      </w:tr>
      <w:tr w:rsidR="00C94D94" w14:paraId="2E693F24" w14:textId="77777777" w:rsidTr="00C94D94"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489FE" w14:textId="18C04FAF" w:rsidR="00C94D94" w:rsidRDefault="00C94D94">
            <w:pPr>
              <w:pStyle w:val="Geenafstand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Mortality </w:t>
            </w:r>
            <w:r w:rsidR="00294F9D">
              <w:rPr>
                <w:rFonts w:cstheme="minorHAnsi"/>
                <w:b/>
                <w:i/>
                <w:sz w:val="18"/>
                <w:szCs w:val="18"/>
                <w:lang w:val="en-US"/>
              </w:rPr>
              <w:t>during</w:t>
            </w: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 ED visit </w:t>
            </w:r>
            <w:r w:rsidR="00294F9D">
              <w:rPr>
                <w:rFonts w:cstheme="minorHAnsi"/>
                <w:b/>
                <w:i/>
                <w:sz w:val="18"/>
                <w:szCs w:val="18"/>
                <w:lang w:val="en-US"/>
              </w:rPr>
              <w:t>or during the</w:t>
            </w:r>
            <w:r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 subsequent hospitalization</w:t>
            </w:r>
          </w:p>
          <w:p w14:paraId="58FE938A" w14:textId="6C30C8E1" w:rsidR="00C94D94" w:rsidRDefault="006D139B">
            <w:pPr>
              <w:pStyle w:val="Geenafstand"/>
              <w:ind w:firstLine="179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No</w:t>
            </w:r>
          </w:p>
          <w:p w14:paraId="396EECCD" w14:textId="5CD6BC8A" w:rsidR="00C94D94" w:rsidRDefault="006D139B">
            <w:pPr>
              <w:pStyle w:val="Geenafstand"/>
              <w:ind w:firstLine="179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F3BE0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7F29048C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/62 (88.7)</w:t>
            </w:r>
          </w:p>
          <w:p w14:paraId="63A05895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/7 (85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3315C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7339591B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7/262 (33.2)</w:t>
            </w:r>
          </w:p>
          <w:p w14:paraId="7A1C53F8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/17 (58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E5857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261FD634" w14:textId="77777777" w:rsidR="00C94D94" w:rsidRDefault="00C94D94">
            <w:pPr>
              <w:pStyle w:val="Geenafstand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2/324(43.8) 16/24 (66.7)</w:t>
            </w:r>
          </w:p>
        </w:tc>
      </w:tr>
    </w:tbl>
    <w:p w14:paraId="5F63954F" w14:textId="77777777" w:rsidR="002A760A" w:rsidRDefault="002A760A"/>
    <w:sectPr w:rsidR="002A7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dvP403A4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53672"/>
    <w:multiLevelType w:val="hybridMultilevel"/>
    <w:tmpl w:val="E974CB02"/>
    <w:lvl w:ilvl="0" w:tplc="5462A77C">
      <w:start w:val="70"/>
      <w:numFmt w:val="bullet"/>
      <w:lvlText w:val="-"/>
      <w:lvlJc w:val="left"/>
      <w:pPr>
        <w:ind w:left="720" w:hanging="360"/>
      </w:pPr>
      <w:rPr>
        <w:rFonts w:ascii="AdvP403A40" w:eastAsiaTheme="minorHAnsi" w:hAnsi="AdvP403A40" w:cs="AdvP403A40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2F1"/>
    <w:rsid w:val="00024F60"/>
    <w:rsid w:val="00116C74"/>
    <w:rsid w:val="00294F9D"/>
    <w:rsid w:val="002A760A"/>
    <w:rsid w:val="006332F1"/>
    <w:rsid w:val="006D139B"/>
    <w:rsid w:val="00C94D94"/>
    <w:rsid w:val="00D67ED9"/>
    <w:rsid w:val="00E8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63ADB"/>
  <w15:chartTrackingRefBased/>
  <w15:docId w15:val="{34DBB84C-0E21-4384-9A63-2DBF1A56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C94D94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94D9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94D94"/>
    <w:rPr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C94D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eenafstand">
    <w:name w:val="No Spacing"/>
    <w:uiPriority w:val="1"/>
    <w:qFormat/>
    <w:rsid w:val="00C94D94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94D94"/>
    <w:rPr>
      <w:sz w:val="16"/>
      <w:szCs w:val="16"/>
    </w:rPr>
  </w:style>
  <w:style w:type="table" w:styleId="Tabelraster">
    <w:name w:val="Table Grid"/>
    <w:basedOn w:val="Standaardtabel"/>
    <w:rsid w:val="00C94D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94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4D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92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6</Words>
  <Characters>1522</Characters>
  <Application>Microsoft Office Word</Application>
  <DocSecurity>0</DocSecurity>
  <Lines>12</Lines>
  <Paragraphs>3</Paragraphs>
  <ScaleCrop>false</ScaleCrop>
  <Company>RaboudUMC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rs, Daisy</dc:creator>
  <cp:keywords/>
  <dc:description/>
  <cp:lastModifiedBy>Ermers, Daisy</cp:lastModifiedBy>
  <cp:revision>8</cp:revision>
  <dcterms:created xsi:type="dcterms:W3CDTF">2020-10-13T14:11:00Z</dcterms:created>
  <dcterms:modified xsi:type="dcterms:W3CDTF">2020-12-28T14:06:00Z</dcterms:modified>
</cp:coreProperties>
</file>